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2E33F" w14:textId="58518E85" w:rsidR="004220B3" w:rsidRDefault="004220B3" w:rsidP="004220B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C846F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r w:rsidRPr="00C846F8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Results of variance components analysis of miRNA expression data</w:t>
      </w:r>
      <w:r>
        <w:rPr>
          <w:rFonts w:ascii="Arial" w:hAnsi="Arial" w:cs="Arial"/>
          <w:sz w:val="22"/>
          <w:szCs w:val="22"/>
        </w:rPr>
        <w:t xml:space="preserve"> for Groups A and B combined</w:t>
      </w:r>
      <w:r>
        <w:rPr>
          <w:rFonts w:ascii="Arial" w:hAnsi="Arial" w:cs="Arial"/>
          <w:sz w:val="22"/>
          <w:szCs w:val="22"/>
        </w:rPr>
        <w:t>.</w:t>
      </w:r>
    </w:p>
    <w:p w14:paraId="5CC4A6C0" w14:textId="77777777" w:rsidR="004220B3" w:rsidRDefault="004220B3" w:rsidP="004220B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055"/>
        <w:gridCol w:w="2430"/>
        <w:gridCol w:w="1080"/>
        <w:gridCol w:w="2880"/>
      </w:tblGrid>
      <w:tr w:rsidR="004220B3" w14:paraId="08181147" w14:textId="77777777" w:rsidTr="00CE2352">
        <w:tc>
          <w:tcPr>
            <w:tcW w:w="9445" w:type="dxa"/>
            <w:gridSpan w:val="4"/>
          </w:tcPr>
          <w:p w14:paraId="7F3DFCCC" w14:textId="412564D6" w:rsidR="004220B3" w:rsidRPr="001D3476" w:rsidRDefault="004220B3" w:rsidP="00CE235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3476">
              <w:rPr>
                <w:rFonts w:ascii="Arial" w:hAnsi="Arial" w:cs="Arial"/>
                <w:b/>
                <w:bCs/>
                <w:sz w:val="22"/>
                <w:szCs w:val="22"/>
              </w:rPr>
              <w:t>Group 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B</w:t>
            </w:r>
            <w:r w:rsidRPr="001D347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 w:rsidRPr="001D347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4220B3" w14:paraId="4D7222B7" w14:textId="77777777" w:rsidTr="00CE2352">
        <w:tc>
          <w:tcPr>
            <w:tcW w:w="3055" w:type="dxa"/>
          </w:tcPr>
          <w:p w14:paraId="1E5B8B50" w14:textId="77777777" w:rsidR="004220B3" w:rsidRPr="001D3476" w:rsidRDefault="004220B3" w:rsidP="00CE235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3476">
              <w:rPr>
                <w:rFonts w:ascii="Arial" w:hAnsi="Arial" w:cs="Arial"/>
                <w:b/>
                <w:bCs/>
                <w:sz w:val="22"/>
                <w:szCs w:val="22"/>
              </w:rPr>
              <w:t>Component Name</w:t>
            </w:r>
          </w:p>
        </w:tc>
        <w:tc>
          <w:tcPr>
            <w:tcW w:w="2430" w:type="dxa"/>
          </w:tcPr>
          <w:p w14:paraId="38FC5095" w14:textId="77777777" w:rsidR="004220B3" w:rsidRPr="001D3476" w:rsidRDefault="004220B3" w:rsidP="00CE23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3476">
              <w:rPr>
                <w:rFonts w:ascii="Arial" w:hAnsi="Arial" w:cs="Arial"/>
                <w:b/>
                <w:bCs/>
                <w:sz w:val="22"/>
                <w:szCs w:val="22"/>
              </w:rPr>
              <w:t>Variance Component</w:t>
            </w:r>
          </w:p>
        </w:tc>
        <w:tc>
          <w:tcPr>
            <w:tcW w:w="1080" w:type="dxa"/>
          </w:tcPr>
          <w:p w14:paraId="42AC39C6" w14:textId="77777777" w:rsidR="004220B3" w:rsidRPr="001D3476" w:rsidRDefault="004220B3" w:rsidP="00CE23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3476">
              <w:rPr>
                <w:rFonts w:ascii="Arial" w:hAnsi="Arial" w:cs="Arial"/>
                <w:b/>
                <w:bCs/>
                <w:sz w:val="22"/>
                <w:szCs w:val="22"/>
              </w:rPr>
              <w:t>% Total</w:t>
            </w:r>
          </w:p>
        </w:tc>
        <w:tc>
          <w:tcPr>
            <w:tcW w:w="2880" w:type="dxa"/>
          </w:tcPr>
          <w:p w14:paraId="64312C02" w14:textId="77777777" w:rsidR="004220B3" w:rsidRPr="001D3476" w:rsidRDefault="004220B3" w:rsidP="00CE23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3476"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*</w:t>
            </w:r>
          </w:p>
        </w:tc>
      </w:tr>
      <w:tr w:rsidR="004220B3" w14:paraId="41C2F70E" w14:textId="77777777" w:rsidTr="00CE2352">
        <w:tc>
          <w:tcPr>
            <w:tcW w:w="3055" w:type="dxa"/>
          </w:tcPr>
          <w:p w14:paraId="2EAAA617" w14:textId="16961E16" w:rsidR="004220B3" w:rsidRDefault="005417FD" w:rsidP="00CE23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430" w:type="dxa"/>
          </w:tcPr>
          <w:p w14:paraId="63B29180" w14:textId="4BB7160C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22D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484D0D6" w14:textId="13D808AB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80" w:type="dxa"/>
          </w:tcPr>
          <w:p w14:paraId="064C8CD2" w14:textId="25BC58BE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, 0</w:t>
            </w:r>
          </w:p>
        </w:tc>
      </w:tr>
      <w:tr w:rsidR="00484FC0" w14:paraId="5224753C" w14:textId="77777777" w:rsidTr="00CE2352">
        <w:tc>
          <w:tcPr>
            <w:tcW w:w="3055" w:type="dxa"/>
          </w:tcPr>
          <w:p w14:paraId="57A40076" w14:textId="5D73AADC" w:rsidR="00484FC0" w:rsidRDefault="005417FD" w:rsidP="00CE23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  <w:r w:rsidR="00484FC0">
              <w:rPr>
                <w:rFonts w:ascii="Arial" w:hAnsi="Arial" w:cs="Arial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Animal</w:t>
            </w: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2430" w:type="dxa"/>
          </w:tcPr>
          <w:p w14:paraId="49B290E0" w14:textId="66E22319" w:rsidR="00484FC0" w:rsidRPr="004C22D8" w:rsidRDefault="00484FC0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10</w:t>
            </w:r>
          </w:p>
        </w:tc>
        <w:tc>
          <w:tcPr>
            <w:tcW w:w="1080" w:type="dxa"/>
          </w:tcPr>
          <w:p w14:paraId="626CAB54" w14:textId="22109B3C" w:rsidR="00484FC0" w:rsidRDefault="0021401F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2880" w:type="dxa"/>
          </w:tcPr>
          <w:p w14:paraId="7DF59A11" w14:textId="5B98AAC1" w:rsidR="00484FC0" w:rsidRDefault="0021401F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, 0.00030</w:t>
            </w:r>
          </w:p>
        </w:tc>
      </w:tr>
      <w:tr w:rsidR="004220B3" w14:paraId="4F4EA11A" w14:textId="77777777" w:rsidTr="00CE2352">
        <w:tc>
          <w:tcPr>
            <w:tcW w:w="3055" w:type="dxa"/>
          </w:tcPr>
          <w:p w14:paraId="6F8CB8B6" w14:textId="77777777" w:rsidR="004220B3" w:rsidRDefault="004220B3" w:rsidP="00CE23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ssue Type</w:t>
            </w:r>
          </w:p>
        </w:tc>
        <w:tc>
          <w:tcPr>
            <w:tcW w:w="2430" w:type="dxa"/>
          </w:tcPr>
          <w:p w14:paraId="04971C27" w14:textId="2AD8E97B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22D8">
              <w:rPr>
                <w:rFonts w:ascii="Arial" w:hAnsi="Arial" w:cs="Arial"/>
                <w:sz w:val="22"/>
                <w:szCs w:val="22"/>
              </w:rPr>
              <w:t>0.1</w:t>
            </w:r>
            <w:r w:rsidR="006F1D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41FA55D" w14:textId="796DA431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F1D9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6F1D9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80" w:type="dxa"/>
          </w:tcPr>
          <w:p w14:paraId="3D17A62B" w14:textId="5D865F9C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, 0.</w:t>
            </w:r>
            <w:r w:rsidR="006F1D90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4220B3" w14:paraId="1EC557B5" w14:textId="77777777" w:rsidTr="00CE2352">
        <w:tc>
          <w:tcPr>
            <w:tcW w:w="3055" w:type="dxa"/>
          </w:tcPr>
          <w:p w14:paraId="1687485A" w14:textId="77777777" w:rsidR="004220B3" w:rsidRDefault="004220B3" w:rsidP="00CE23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ssue Type: Brain Region**</w:t>
            </w:r>
          </w:p>
        </w:tc>
        <w:tc>
          <w:tcPr>
            <w:tcW w:w="2430" w:type="dxa"/>
          </w:tcPr>
          <w:p w14:paraId="5EEF595E" w14:textId="4475B564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22D8">
              <w:rPr>
                <w:rFonts w:ascii="Arial" w:hAnsi="Arial" w:cs="Arial"/>
                <w:sz w:val="22"/>
                <w:szCs w:val="22"/>
              </w:rPr>
              <w:t>0.00</w:t>
            </w:r>
            <w:r w:rsidR="006F1D90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14:paraId="1F445F97" w14:textId="464B31F3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6F1D9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880" w:type="dxa"/>
          </w:tcPr>
          <w:p w14:paraId="1D13E1AC" w14:textId="217143AC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6F1D90">
              <w:rPr>
                <w:rFonts w:ascii="Arial" w:hAnsi="Arial" w:cs="Arial"/>
                <w:sz w:val="22"/>
                <w:szCs w:val="22"/>
              </w:rPr>
              <w:t>.002</w:t>
            </w:r>
            <w:r w:rsidR="00DF3709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, 0.01</w:t>
            </w:r>
            <w:r w:rsidR="006F1D9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220B3" w14:paraId="1610B4DD" w14:textId="77777777" w:rsidTr="00CE2352">
        <w:tc>
          <w:tcPr>
            <w:tcW w:w="3055" w:type="dxa"/>
          </w:tcPr>
          <w:p w14:paraId="13C27487" w14:textId="77777777" w:rsidR="004220B3" w:rsidRDefault="004220B3" w:rsidP="00CE23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RNA</w:t>
            </w:r>
          </w:p>
        </w:tc>
        <w:tc>
          <w:tcPr>
            <w:tcW w:w="2430" w:type="dxa"/>
          </w:tcPr>
          <w:p w14:paraId="25FD143E" w14:textId="6BAC9E54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22D8">
              <w:rPr>
                <w:rFonts w:ascii="Arial" w:hAnsi="Arial" w:cs="Arial"/>
                <w:sz w:val="22"/>
                <w:szCs w:val="22"/>
              </w:rPr>
              <w:t>0.7</w:t>
            </w:r>
            <w:r w:rsidR="006F1D9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78FE6703" w14:textId="4FF451BF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6F1D90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2880" w:type="dxa"/>
          </w:tcPr>
          <w:p w14:paraId="52C2CBC9" w14:textId="78E39D71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  <w:r w:rsidR="006F1D90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 0.</w:t>
            </w:r>
            <w:r w:rsidR="00DF3709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4220B3" w14:paraId="1569476C" w14:textId="77777777" w:rsidTr="00CE2352">
        <w:tc>
          <w:tcPr>
            <w:tcW w:w="3055" w:type="dxa"/>
          </w:tcPr>
          <w:p w14:paraId="19F749C5" w14:textId="77777777" w:rsidR="004220B3" w:rsidRDefault="004220B3" w:rsidP="00CE23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2430" w:type="dxa"/>
          </w:tcPr>
          <w:p w14:paraId="3ED5C8FB" w14:textId="7CB9C242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22D8">
              <w:rPr>
                <w:rFonts w:ascii="Arial" w:hAnsi="Arial" w:cs="Arial"/>
                <w:sz w:val="22"/>
                <w:szCs w:val="22"/>
              </w:rPr>
              <w:t>0.1</w:t>
            </w:r>
            <w:r w:rsidR="00DF370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2A8C2ACA" w14:textId="25841CBD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</w:t>
            </w:r>
            <w:r w:rsidR="00DF370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80" w:type="dxa"/>
          </w:tcPr>
          <w:p w14:paraId="5E52468C" w14:textId="71D8B3A9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DF3709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 0.17</w:t>
            </w:r>
          </w:p>
        </w:tc>
      </w:tr>
      <w:tr w:rsidR="004220B3" w14:paraId="1A111820" w14:textId="77777777" w:rsidTr="00CE2352">
        <w:tc>
          <w:tcPr>
            <w:tcW w:w="3055" w:type="dxa"/>
          </w:tcPr>
          <w:p w14:paraId="02E5B68E" w14:textId="77777777" w:rsidR="004220B3" w:rsidRDefault="004220B3" w:rsidP="00CE23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30" w:type="dxa"/>
          </w:tcPr>
          <w:p w14:paraId="41992187" w14:textId="55C9C7FF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484FC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2AA81DE0" w14:textId="77777777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2880" w:type="dxa"/>
          </w:tcPr>
          <w:p w14:paraId="0E8EDF16" w14:textId="739F6A28" w:rsidR="004220B3" w:rsidRDefault="004220B3" w:rsidP="00CE23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484FC0">
              <w:rPr>
                <w:rFonts w:ascii="Arial" w:hAnsi="Arial" w:cs="Arial"/>
                <w:sz w:val="22"/>
                <w:szCs w:val="22"/>
              </w:rPr>
              <w:t>81</w:t>
            </w:r>
            <w:r>
              <w:rPr>
                <w:rFonts w:ascii="Arial" w:hAnsi="Arial" w:cs="Arial"/>
                <w:sz w:val="22"/>
                <w:szCs w:val="22"/>
              </w:rPr>
              <w:t>, 1.</w:t>
            </w:r>
            <w:r w:rsidR="00484FC0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</w:tbl>
    <w:p w14:paraId="2F9A1E66" w14:textId="3342EDF9" w:rsidR="004220B3" w:rsidRDefault="004220B3" w:rsidP="004220B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xed effects: intercept=2.0</w:t>
      </w:r>
      <w:r w:rsidR="00E74D6C"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>; age=-0.00</w:t>
      </w:r>
      <w:r w:rsidR="00E74D6C">
        <w:rPr>
          <w:rFonts w:ascii="Arial" w:hAnsi="Arial" w:cs="Arial"/>
          <w:sz w:val="20"/>
          <w:szCs w:val="20"/>
        </w:rPr>
        <w:t>31</w:t>
      </w:r>
      <w:r>
        <w:rPr>
          <w:rFonts w:ascii="Arial" w:hAnsi="Arial" w:cs="Arial"/>
          <w:sz w:val="20"/>
          <w:szCs w:val="20"/>
        </w:rPr>
        <w:t>; sex=-0.0</w:t>
      </w:r>
      <w:r w:rsidR="00E74D6C">
        <w:rPr>
          <w:rFonts w:ascii="Arial" w:hAnsi="Arial" w:cs="Arial"/>
          <w:sz w:val="20"/>
          <w:szCs w:val="20"/>
        </w:rPr>
        <w:t>61</w:t>
      </w:r>
      <w:r>
        <w:rPr>
          <w:rFonts w:ascii="Arial" w:hAnsi="Arial" w:cs="Arial"/>
          <w:sz w:val="20"/>
          <w:szCs w:val="20"/>
        </w:rPr>
        <w:t>.</w:t>
      </w:r>
    </w:p>
    <w:p w14:paraId="468D09A5" w14:textId="77777777" w:rsidR="004220B3" w:rsidRPr="00245D20" w:rsidRDefault="004220B3" w:rsidP="004220B3">
      <w:pPr>
        <w:spacing w:line="360" w:lineRule="auto"/>
        <w:rPr>
          <w:rFonts w:ascii="Arial" w:hAnsi="Arial" w:cs="Arial"/>
          <w:sz w:val="20"/>
          <w:szCs w:val="20"/>
        </w:rPr>
      </w:pPr>
      <w:r w:rsidRPr="00245D20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</w:t>
      </w:r>
      <w:r w:rsidRPr="00245D20">
        <w:rPr>
          <w:rFonts w:ascii="Arial" w:hAnsi="Arial" w:cs="Arial"/>
          <w:sz w:val="20"/>
          <w:szCs w:val="20"/>
        </w:rPr>
        <w:t>95% confidence interval: lower confidence limit, upper confidence limit.</w:t>
      </w:r>
    </w:p>
    <w:p w14:paraId="2BB7C992" w14:textId="42D5F621" w:rsidR="004220B3" w:rsidRDefault="004220B3" w:rsidP="004220B3">
      <w:pPr>
        <w:spacing w:line="360" w:lineRule="auto"/>
        <w:rPr>
          <w:rFonts w:ascii="Arial" w:hAnsi="Arial" w:cs="Arial"/>
          <w:sz w:val="20"/>
          <w:szCs w:val="20"/>
        </w:rPr>
      </w:pPr>
      <w:r w:rsidRPr="00245D20">
        <w:rPr>
          <w:rFonts w:ascii="Arial" w:hAnsi="Arial" w:cs="Arial"/>
          <w:sz w:val="20"/>
          <w:szCs w:val="20"/>
        </w:rPr>
        <w:t>**</w:t>
      </w:r>
      <w:r>
        <w:rPr>
          <w:rFonts w:ascii="Arial" w:hAnsi="Arial" w:cs="Arial"/>
          <w:sz w:val="20"/>
          <w:szCs w:val="20"/>
        </w:rPr>
        <w:t xml:space="preserve"> </w:t>
      </w:r>
      <w:r w:rsidR="005417FD">
        <w:rPr>
          <w:rFonts w:ascii="Arial" w:hAnsi="Arial" w:cs="Arial"/>
          <w:sz w:val="20"/>
          <w:szCs w:val="20"/>
        </w:rPr>
        <w:t>Animal subjects nested within study group, and b</w:t>
      </w:r>
      <w:r>
        <w:rPr>
          <w:rFonts w:ascii="Arial" w:hAnsi="Arial" w:cs="Arial"/>
          <w:sz w:val="20"/>
          <w:szCs w:val="20"/>
        </w:rPr>
        <w:t>rain regions nested within tissue type.</w:t>
      </w:r>
    </w:p>
    <w:p w14:paraId="44BCBC95" w14:textId="77777777" w:rsidR="004220B3" w:rsidRDefault="004220B3" w:rsidP="004220B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79B721A" w14:textId="77777777" w:rsidR="004220B3" w:rsidRDefault="004220B3" w:rsidP="004220B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C039B6C" w14:textId="77777777" w:rsidR="00F30F24" w:rsidRDefault="00F30F24"/>
    <w:sectPr w:rsidR="00F30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B3"/>
    <w:rsid w:val="0021401F"/>
    <w:rsid w:val="004220B3"/>
    <w:rsid w:val="00484FC0"/>
    <w:rsid w:val="005417FD"/>
    <w:rsid w:val="006F1D90"/>
    <w:rsid w:val="00B61F44"/>
    <w:rsid w:val="00DF3709"/>
    <w:rsid w:val="00E74D6C"/>
    <w:rsid w:val="00F3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62F83"/>
  <w15:chartTrackingRefBased/>
  <w15:docId w15:val="{DBBCE594-F82F-423F-B2A9-3DE6CB518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0B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0B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os</dc:creator>
  <cp:keywords/>
  <dc:description/>
  <cp:lastModifiedBy>Mark Kos</cp:lastModifiedBy>
  <cp:revision>5</cp:revision>
  <dcterms:created xsi:type="dcterms:W3CDTF">2022-01-19T17:44:00Z</dcterms:created>
  <dcterms:modified xsi:type="dcterms:W3CDTF">2022-01-21T15:48:00Z</dcterms:modified>
</cp:coreProperties>
</file>